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9DD1D7" w14:textId="61405E42" w:rsidR="00623F79" w:rsidRDefault="00623F7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B3CE8">
        <w:rPr>
          <w:rFonts w:ascii="Times New Roman" w:hAnsi="Times New Roman" w:cs="Times New Roman"/>
          <w:b/>
          <w:bCs/>
          <w:sz w:val="24"/>
          <w:szCs w:val="24"/>
        </w:rPr>
        <w:t>Table S</w:t>
      </w:r>
      <w:proofErr w:type="gramStart"/>
      <w:r w:rsidRPr="000B3CE8">
        <w:rPr>
          <w:rFonts w:ascii="Times New Roman" w:hAnsi="Times New Roman" w:cs="Times New Roman"/>
          <w:b/>
          <w:bCs/>
          <w:sz w:val="24"/>
          <w:szCs w:val="24"/>
        </w:rPr>
        <w:t>1  Cell</w:t>
      </w:r>
      <w:proofErr w:type="gramEnd"/>
      <w:r w:rsidRPr="000B3CE8">
        <w:rPr>
          <w:rFonts w:ascii="Times New Roman" w:hAnsi="Times New Roman" w:cs="Times New Roman"/>
          <w:b/>
          <w:bCs/>
          <w:sz w:val="24"/>
          <w:szCs w:val="24"/>
        </w:rPr>
        <w:t xml:space="preserve"> number of each sample</w:t>
      </w:r>
    </w:p>
    <w:p w14:paraId="7D6CFFD6" w14:textId="77777777" w:rsidR="00623F79" w:rsidRDefault="00623F79"/>
    <w:tbl>
      <w:tblPr>
        <w:tblStyle w:val="a7"/>
        <w:tblW w:w="9445" w:type="dxa"/>
        <w:tblLook w:val="04A0" w:firstRow="1" w:lastRow="0" w:firstColumn="1" w:lastColumn="0" w:noHBand="0" w:noVBand="1"/>
      </w:tblPr>
      <w:tblGrid>
        <w:gridCol w:w="993"/>
        <w:gridCol w:w="1842"/>
        <w:gridCol w:w="3772"/>
        <w:gridCol w:w="1190"/>
        <w:gridCol w:w="1648"/>
      </w:tblGrid>
      <w:tr w:rsidR="00623F79" w:rsidRPr="00804AC0" w14:paraId="47A3D680" w14:textId="77777777" w:rsidTr="00623F79"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FBFCE5B" w14:textId="77777777" w:rsidR="00623F79" w:rsidRPr="00804AC0" w:rsidRDefault="00623F79" w:rsidP="00623F79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23F79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C5C3B25" w14:textId="4829F9DE" w:rsidR="00623F79" w:rsidRPr="00AE699D" w:rsidRDefault="00623F79" w:rsidP="00623F79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699D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Tissu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ource</w:t>
            </w:r>
          </w:p>
        </w:tc>
        <w:tc>
          <w:tcPr>
            <w:tcW w:w="377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955DC3A" w14:textId="77777777" w:rsidR="00623F79" w:rsidRPr="00AE699D" w:rsidRDefault="00623F79" w:rsidP="00623F7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699D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Diagnosis</w:t>
            </w:r>
          </w:p>
        </w:tc>
        <w:tc>
          <w:tcPr>
            <w:tcW w:w="11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DEE521F" w14:textId="77777777" w:rsidR="00623F79" w:rsidRPr="00AE699D" w:rsidRDefault="00623F79" w:rsidP="00623F79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699D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10X</w:t>
            </w:r>
          </w:p>
        </w:tc>
        <w:tc>
          <w:tcPr>
            <w:tcW w:w="164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AD139D0" w14:textId="77777777" w:rsidR="00623F79" w:rsidRPr="00AE699D" w:rsidRDefault="00623F79" w:rsidP="00623F79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699D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Smart-seq2</w:t>
            </w:r>
          </w:p>
        </w:tc>
      </w:tr>
      <w:tr w:rsidR="00623F79" w:rsidRPr="00804AC0" w14:paraId="00918C73" w14:textId="77777777" w:rsidTr="00623F79"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368C2BD" w14:textId="77777777" w:rsidR="00623F79" w:rsidRPr="00804AC0" w:rsidRDefault="00623F79" w:rsidP="00623F79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04AC0">
              <w:rPr>
                <w:rFonts w:ascii="Times New Roman" w:hAnsi="Times New Roman" w:cs="Times New Roman"/>
                <w:sz w:val="24"/>
                <w:szCs w:val="24"/>
              </w:rPr>
              <w:t>L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503CF7D" w14:textId="77777777" w:rsidR="00623F79" w:rsidRPr="00804AC0" w:rsidRDefault="00623F79" w:rsidP="00623F79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04A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ver</w:t>
            </w:r>
          </w:p>
        </w:tc>
        <w:tc>
          <w:tcPr>
            <w:tcW w:w="3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E3BA794" w14:textId="77777777" w:rsidR="00623F79" w:rsidRPr="00804AC0" w:rsidRDefault="00623F79" w:rsidP="00623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04A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epatocellular carcinoma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198C94E" w14:textId="77777777" w:rsidR="00623F79" w:rsidRPr="00804AC0" w:rsidRDefault="00623F79" w:rsidP="0062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AC0">
              <w:rPr>
                <w:rFonts w:ascii="Times New Roman" w:hAnsi="Times New Roman" w:cs="Times New Roman"/>
                <w:sz w:val="24"/>
                <w:szCs w:val="24"/>
              </w:rPr>
              <w:t>1338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D6FAECC" w14:textId="77777777" w:rsidR="00623F79" w:rsidRPr="00804AC0" w:rsidRDefault="00623F79" w:rsidP="0062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AC0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</w:tr>
      <w:tr w:rsidR="00623F79" w:rsidRPr="00804AC0" w14:paraId="54851BDF" w14:textId="77777777" w:rsidTr="00623F7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AC5BE10" w14:textId="77777777" w:rsidR="00623F79" w:rsidRPr="00804AC0" w:rsidRDefault="00623F79" w:rsidP="00623F79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04AC0">
              <w:rPr>
                <w:rFonts w:ascii="Times New Roman" w:hAnsi="Times New Roman" w:cs="Times New Roman"/>
                <w:sz w:val="24"/>
                <w:szCs w:val="24"/>
              </w:rPr>
              <w:t>M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F19650C" w14:textId="77777777" w:rsidR="00623F79" w:rsidRPr="00804AC0" w:rsidRDefault="00623F79" w:rsidP="00623F79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04A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ver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</w:tcPr>
          <w:p w14:paraId="4C465EB1" w14:textId="77777777" w:rsidR="00623F79" w:rsidRPr="00804AC0" w:rsidRDefault="00623F79" w:rsidP="00623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04A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ctal cancer with liver metastasi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42AB8444" w14:textId="77777777" w:rsidR="00623F79" w:rsidRPr="00804AC0" w:rsidRDefault="00623F79" w:rsidP="0062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AC0">
              <w:rPr>
                <w:rFonts w:ascii="Times New Roman" w:hAnsi="Times New Roman" w:cs="Times New Roman"/>
                <w:sz w:val="24"/>
                <w:szCs w:val="24"/>
              </w:rPr>
              <w:t>130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</w:tcPr>
          <w:p w14:paraId="48FE07FC" w14:textId="77777777" w:rsidR="00623F79" w:rsidRPr="00804AC0" w:rsidRDefault="00623F79" w:rsidP="0062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AC0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</w:tr>
      <w:tr w:rsidR="00623F79" w:rsidRPr="00804AC0" w14:paraId="328A101F" w14:textId="77777777" w:rsidTr="00623F79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18B253D" w14:textId="77777777" w:rsidR="00623F79" w:rsidRPr="00804AC0" w:rsidRDefault="00623F79" w:rsidP="00623F79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04AC0">
              <w:rPr>
                <w:rFonts w:ascii="Times New Roman" w:hAnsi="Times New Roman" w:cs="Times New Roman"/>
                <w:sz w:val="24"/>
                <w:szCs w:val="24"/>
              </w:rPr>
              <w:t>N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22045DE" w14:textId="77777777" w:rsidR="00623F79" w:rsidRPr="00804AC0" w:rsidRDefault="00623F79" w:rsidP="00623F79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804A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ver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B250BAC" w14:textId="77777777" w:rsidR="00623F79" w:rsidRPr="00804AC0" w:rsidRDefault="00623F79" w:rsidP="00623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04A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epatocellular carcinom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73D9DE6" w14:textId="77777777" w:rsidR="00623F79" w:rsidRPr="00804AC0" w:rsidRDefault="00623F79" w:rsidP="0062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AC0">
              <w:rPr>
                <w:rFonts w:ascii="Times New Roman" w:hAnsi="Times New Roman" w:cs="Times New Roman"/>
                <w:sz w:val="24"/>
                <w:szCs w:val="24"/>
              </w:rPr>
              <w:t>746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1DF6748" w14:textId="77777777" w:rsidR="00623F79" w:rsidRPr="00804AC0" w:rsidRDefault="00623F79" w:rsidP="0062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AC0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</w:tr>
      <w:tr w:rsidR="00623F79" w:rsidRPr="00804AC0" w14:paraId="7C2FF176" w14:textId="77777777" w:rsidTr="00623F79"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993C5E" w14:textId="77777777" w:rsidR="00623F79" w:rsidRPr="00804AC0" w:rsidRDefault="00623F79" w:rsidP="00623F79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04AC0">
              <w:rPr>
                <w:rFonts w:ascii="Times New Roman" w:hAnsi="Times New Roman" w:cs="Times New Roman"/>
                <w:sz w:val="24"/>
                <w:szCs w:val="24"/>
              </w:rPr>
              <w:t>P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2ADCA74" w14:textId="77777777" w:rsidR="00623F79" w:rsidRPr="00804AC0" w:rsidRDefault="00623F79" w:rsidP="00623F79">
            <w:pPr>
              <w:widowControl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04A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ctum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03C71A0" w14:textId="77777777" w:rsidR="00623F79" w:rsidRPr="00804AC0" w:rsidRDefault="00623F79" w:rsidP="00623F7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04AC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ectal cancer with liver metastasis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DFC46B" w14:textId="77777777" w:rsidR="00623F79" w:rsidRPr="00804AC0" w:rsidRDefault="00623F79" w:rsidP="0062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AC0">
              <w:rPr>
                <w:rFonts w:ascii="Times New Roman" w:hAnsi="Times New Roman" w:cs="Times New Roman"/>
                <w:sz w:val="24"/>
                <w:szCs w:val="24"/>
              </w:rPr>
              <w:t>5282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87F06AD" w14:textId="77777777" w:rsidR="00623F79" w:rsidRPr="00804AC0" w:rsidRDefault="00623F79" w:rsidP="00623F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4AC0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</w:tr>
    </w:tbl>
    <w:p w14:paraId="075B1B53" w14:textId="405CC654" w:rsidR="00F50544" w:rsidRPr="00623F79" w:rsidRDefault="00623F79">
      <w:pPr>
        <w:rPr>
          <w:rFonts w:ascii="Times New Roman" w:hAnsi="Times New Roman" w:cs="Times New Roman"/>
          <w:sz w:val="24"/>
          <w:szCs w:val="24"/>
        </w:rPr>
      </w:pPr>
      <w:r w:rsidRPr="00623F79">
        <w:rPr>
          <w:rFonts w:ascii="Times New Roman" w:hAnsi="Times New Roman" w:cs="Times New Roman"/>
          <w:i/>
          <w:sz w:val="24"/>
          <w:szCs w:val="24"/>
        </w:rPr>
        <w:t>Note</w:t>
      </w:r>
      <w:bookmarkStart w:id="0" w:name="_GoBack"/>
      <w:r w:rsidRPr="008519F9">
        <w:rPr>
          <w:rFonts w:ascii="Times New Roman" w:hAnsi="Times New Roman" w:cs="Times New Roman"/>
          <w:sz w:val="24"/>
          <w:szCs w:val="24"/>
        </w:rPr>
        <w:t>:</w:t>
      </w:r>
      <w:bookmarkEnd w:id="0"/>
      <w:r w:rsidRPr="00623F79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T, l</w:t>
      </w:r>
      <w:r w:rsidRPr="00804AC0">
        <w:rPr>
          <w:rFonts w:ascii="Times New Roman" w:eastAsia="等线" w:hAnsi="Times New Roman" w:cs="Times New Roman"/>
          <w:color w:val="000000"/>
          <w:sz w:val="24"/>
          <w:szCs w:val="24"/>
        </w:rPr>
        <w:t>iver tumor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>; MT, m</w:t>
      </w:r>
      <w:r w:rsidRPr="00804AC0">
        <w:rPr>
          <w:rFonts w:ascii="Times New Roman" w:eastAsia="等线" w:hAnsi="Times New Roman" w:cs="Times New Roman"/>
          <w:color w:val="000000"/>
          <w:sz w:val="24"/>
          <w:szCs w:val="24"/>
        </w:rPr>
        <w:t>etastasized tumor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>; NT, a</w:t>
      </w:r>
      <w:r w:rsidRPr="00804AC0">
        <w:rPr>
          <w:rFonts w:ascii="Times New Roman" w:eastAsia="等线" w:hAnsi="Times New Roman" w:cs="Times New Roman"/>
          <w:color w:val="000000"/>
          <w:sz w:val="24"/>
          <w:szCs w:val="24"/>
        </w:rPr>
        <w:t>djacent non-tumor tissue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>; PT, p</w:t>
      </w:r>
      <w:r w:rsidRPr="00804AC0">
        <w:rPr>
          <w:rFonts w:ascii="Times New Roman" w:eastAsia="等线" w:hAnsi="Times New Roman" w:cs="Times New Roman"/>
          <w:color w:val="000000"/>
          <w:sz w:val="24"/>
          <w:szCs w:val="24"/>
        </w:rPr>
        <w:t>rimary tumor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>.</w:t>
      </w:r>
    </w:p>
    <w:sectPr w:rsidR="00F50544" w:rsidRPr="00623F79" w:rsidSect="00623F79">
      <w:pgSz w:w="11906" w:h="16838"/>
      <w:pgMar w:top="1440" w:right="849" w:bottom="1440" w:left="1276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F24D76" w14:textId="77777777" w:rsidR="00E16697" w:rsidRDefault="00E16697" w:rsidP="00077B10">
      <w:r>
        <w:separator/>
      </w:r>
    </w:p>
  </w:endnote>
  <w:endnote w:type="continuationSeparator" w:id="0">
    <w:p w14:paraId="0CFD572B" w14:textId="77777777" w:rsidR="00E16697" w:rsidRDefault="00E16697" w:rsidP="00077B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E09EB5" w14:textId="77777777" w:rsidR="00E16697" w:rsidRDefault="00E16697" w:rsidP="00077B10">
      <w:r>
        <w:separator/>
      </w:r>
    </w:p>
  </w:footnote>
  <w:footnote w:type="continuationSeparator" w:id="0">
    <w:p w14:paraId="089DE501" w14:textId="77777777" w:rsidR="00E16697" w:rsidRDefault="00E16697" w:rsidP="00077B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4894"/>
    <w:rsid w:val="00045281"/>
    <w:rsid w:val="00077B10"/>
    <w:rsid w:val="000B3CE8"/>
    <w:rsid w:val="000F6E50"/>
    <w:rsid w:val="00115DEC"/>
    <w:rsid w:val="00145F90"/>
    <w:rsid w:val="001871DB"/>
    <w:rsid w:val="002D1708"/>
    <w:rsid w:val="004136CB"/>
    <w:rsid w:val="005D078F"/>
    <w:rsid w:val="00612BA2"/>
    <w:rsid w:val="00613A22"/>
    <w:rsid w:val="00623F79"/>
    <w:rsid w:val="00654C24"/>
    <w:rsid w:val="007A1E55"/>
    <w:rsid w:val="00804AC0"/>
    <w:rsid w:val="008139C4"/>
    <w:rsid w:val="008519F9"/>
    <w:rsid w:val="0087734A"/>
    <w:rsid w:val="00A547A1"/>
    <w:rsid w:val="00AE699D"/>
    <w:rsid w:val="00B03D62"/>
    <w:rsid w:val="00BE638F"/>
    <w:rsid w:val="00C01695"/>
    <w:rsid w:val="00DB0636"/>
    <w:rsid w:val="00DC39EC"/>
    <w:rsid w:val="00E16697"/>
    <w:rsid w:val="00EC4D2C"/>
    <w:rsid w:val="00F00AFF"/>
    <w:rsid w:val="00F03F9E"/>
    <w:rsid w:val="00F50544"/>
    <w:rsid w:val="00F64894"/>
    <w:rsid w:val="00FE6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6F329E"/>
  <w15:chartTrackingRefBased/>
  <w15:docId w15:val="{79CE27C9-0B79-4D48-BB1B-447B71E4A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7B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7B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7B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7B10"/>
    <w:rPr>
      <w:sz w:val="18"/>
      <w:szCs w:val="18"/>
    </w:rPr>
  </w:style>
  <w:style w:type="table" w:styleId="a7">
    <w:name w:val="Table Grid"/>
    <w:basedOn w:val="a1"/>
    <w:uiPriority w:val="39"/>
    <w:rsid w:val="00145F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623F79"/>
    <w:rPr>
      <w:rFonts w:ascii="Microsoft YaHei UI" w:eastAsia="Microsoft YaHei U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23F79"/>
    <w:rPr>
      <w:rFonts w:ascii="Microsoft YaHei UI" w:eastAsia="Microsoft YaHei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47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8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85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8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0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8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7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4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0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6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16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1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8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3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L W</dc:creator>
  <cp:keywords/>
  <dc:description/>
  <cp:lastModifiedBy>谢珊珊</cp:lastModifiedBy>
  <cp:revision>4</cp:revision>
  <dcterms:created xsi:type="dcterms:W3CDTF">2021-02-08T11:28:00Z</dcterms:created>
  <dcterms:modified xsi:type="dcterms:W3CDTF">2021-02-08T13:04:00Z</dcterms:modified>
</cp:coreProperties>
</file>